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222250</wp:posOffset>
                </wp:positionH>
                <wp:positionV relativeFrom="page">
                  <wp:posOffset>222250</wp:posOffset>
                </wp:positionV>
                <wp:extent cx="6261100" cy="5124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0" cy="5124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59"/>
                              <w:gridCol w:w="1975"/>
                              <w:gridCol w:w="3613"/>
                              <w:gridCol w:w="3613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Size fraction (µ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Díez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ppl Environ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6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4554-455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López-Garcí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Natur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0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603-607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Moon-van der Staay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Natur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0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607-610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Stoeck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ppl Environ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6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5656-5663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Corredor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ppl Environ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7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5459-546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Massan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ppl Environ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7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3528-3534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Romari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Limnol Oceanog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784-79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Savin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Microb Ec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51-65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 - 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Yuan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FEMS Microbiol Le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4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163-170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Behnke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ppl Environ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7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3626-3636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Lovejoy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ppl Environ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7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3085-3095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Massan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quat Microb Ec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171-180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Medlin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Microb Ec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53-71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Stoeck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Protis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15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31-43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orden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quat Microb Ec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165-175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45 -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Zuendorf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FEMS Microbiol Ec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476-491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Bas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Proc Roy Soc Lond B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7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3069-3077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Countway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Environ Microbio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 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1219-1232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López-Garcí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Environ Microbio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 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546-554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Massan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Environ Microbio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 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2260-2269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Not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Environ Microbio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 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1233-1252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Stoeck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Microb Ec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328-339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Amaral-Zettler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Environ Sci Techn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9072-9080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Guillou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Environ Microbio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3349-3365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Var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Not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Deep Sea Res Part I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1456-1473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Alexander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Environ Microbio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 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360-381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Amacher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Deep Sea Res Part I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2206-2215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Caron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ppl Environ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7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5797-580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Luo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Hydrobiologia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63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233-24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– 50 / 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Not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PLoS ON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e7143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6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Potvin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J Eukaryot Microbi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174-181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Shi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PLoS ON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e7657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Terrado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 xml:space="preserve">Aquat Microb Ec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5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25-39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– 3 / 3 - Who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del Campo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Prot.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16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: 435-448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es-ES_tradnl"/>
                                    </w:rPr>
                                    <w:t>0.2 - 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3pt;height:403.5pt;mso-wrap-distance-left:7.05pt;mso-wrap-distance-right:7.05pt;mso-wrap-distance-top:0pt;mso-wrap-distance-bottom:0pt;margin-top:17.5pt;mso-position-vertical-relative:page;margin-left:17.5pt;mso-position-horizontal-relative:page">
                <v:fill opacity="0f"/>
                <v:textbox inset="0in,0in,0in,0in">
                  <w:txbxContent>
                    <w:tbl>
                      <w:tblPr>
                        <w:tblW w:w="98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59"/>
                        <w:gridCol w:w="1975"/>
                        <w:gridCol w:w="3613"/>
                        <w:gridCol w:w="3613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s-ES_tradnl"/>
                              </w:rPr>
                              <w:t>Size fraction (µm)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Díez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ppl Environ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6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4554-4558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López-Garcí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Natur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0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603-607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Moon-van der Staay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Natur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0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607-610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Stoeck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ppl Environ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6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5656-5663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Corredor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ppl Environ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7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5459-5468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Massan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ppl Environ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7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3528-3534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Romari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Limnol Oceanogr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784-798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Savin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Microb Ec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51-65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5 - 10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Yuan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FEMS Microbiol Let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2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163-170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Behnke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ppl Environ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7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3626-3636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Lovejoy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ppl Environ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7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3085-3095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Massan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quat Microb Ec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171-180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Medlin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Microb Ec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5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53-71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Stoeck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Protist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15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31-43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orden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quat Microb Ec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165-175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45 - 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Zuendorf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FEMS Microbiol Ec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5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476-491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Bas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Proc Roy Soc Lond B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27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3069-3077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Countway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Environ Microbio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 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1219-1232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20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López-Garcí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Environ Microbio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 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546-554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Massan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Environ Microbio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 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2260-2269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Not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Environ Microbio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 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1233-1252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Stoeck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Microb Ec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5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328-339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Amaral-Zettler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Environ Sci Techn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9072-9080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Guillou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Environ Microbio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3349-3365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Variou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Not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Deep Sea Res Part I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5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1456-1473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Alexander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Environ Microbio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 1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360-381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Amacher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Deep Sea Res Part I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5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2206-2215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Caron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ppl Environ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7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5797-5808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20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Luo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Hydrobiologia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6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233-248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– 50 / 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Not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PLoS ON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e7143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6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Potvin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J Eukaryot Microbi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5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174-181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Shi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PLoS ON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e7657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Terrado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 xml:space="preserve">Aquat Microb Ec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s-ES_tradnl"/>
                              </w:rPr>
                              <w:t>5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25-39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– 3 / 3 - Whol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6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del Campo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Prot.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 w:eastAsia="es-ES_tradnl"/>
                              </w:rPr>
                              <w:t>16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: 435-448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es-ES_tradnl"/>
                              </w:rPr>
                              <w:t>0.2 - 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rFonts w:cs="Arial" w:ascii="Arial" w:hAnsi="Arial"/>
          <w:b/>
        </w:rPr>
        <w:t>List of all studies from which we have retrieved the 18S rDNA environmental sequences.</w:t>
      </w:r>
    </w:p>
    <w:sectPr>
      <w:type w:val="nextPage"/>
      <w:pgSz w:orient="landscape" w:w="16838" w:h="11906"/>
      <w:pgMar w:left="709" w:right="1417" w:gutter="0" w:header="0" w:top="70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1:46:00Z</dcterms:created>
  <dc:creator>Javier del Campo</dc:creator>
  <dc:description/>
  <cp:keywords/>
  <dc:language>en-US</dc:language>
  <cp:lastModifiedBy>User</cp:lastModifiedBy>
  <dcterms:modified xsi:type="dcterms:W3CDTF">2012-12-17T19:24:00Z</dcterms:modified>
  <cp:revision>7</cp:revision>
  <dc:subject/>
  <dc:title/>
</cp:coreProperties>
</file>